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21CF" w:rsidRPr="0050594B" w:rsidRDefault="00452E6F">
      <w:pPr>
        <w:rPr>
          <w:rFonts w:ascii="Times New Roman" w:hAnsi="Times New Roman" w:cs="Times New Roman"/>
          <w:b/>
          <w:sz w:val="24"/>
          <w:szCs w:val="24"/>
        </w:rPr>
      </w:pPr>
      <w:r w:rsidRPr="0050594B">
        <w:rPr>
          <w:rFonts w:ascii="Times New Roman" w:hAnsi="Times New Roman" w:cs="Times New Roman"/>
          <w:b/>
          <w:sz w:val="24"/>
          <w:szCs w:val="24"/>
        </w:rPr>
        <w:t>S1 Table: Search strategy and terms for PubMed, January 1, 2010-March 1</w:t>
      </w:r>
      <w:r w:rsidR="004B0606">
        <w:rPr>
          <w:rFonts w:ascii="Times New Roman" w:hAnsi="Times New Roman" w:cs="Times New Roman"/>
          <w:b/>
          <w:sz w:val="24"/>
          <w:szCs w:val="24"/>
        </w:rPr>
        <w:t>5</w:t>
      </w:r>
      <w:r w:rsidRPr="0050594B">
        <w:rPr>
          <w:rFonts w:ascii="Times New Roman" w:hAnsi="Times New Roman" w:cs="Times New Roman"/>
          <w:b/>
          <w:sz w:val="24"/>
          <w:szCs w:val="24"/>
        </w:rPr>
        <w:t>, 2020.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23"/>
        <w:gridCol w:w="7101"/>
        <w:gridCol w:w="1326"/>
      </w:tblGrid>
      <w:tr w:rsidR="00452E6F" w:rsidRPr="0050594B" w:rsidTr="005C4455">
        <w:tc>
          <w:tcPr>
            <w:tcW w:w="473" w:type="pct"/>
          </w:tcPr>
          <w:p w:rsidR="00452E6F" w:rsidRPr="0050594B" w:rsidRDefault="00452E6F" w:rsidP="005C44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9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arch </w:t>
            </w:r>
          </w:p>
        </w:tc>
        <w:tc>
          <w:tcPr>
            <w:tcW w:w="3808" w:type="pct"/>
          </w:tcPr>
          <w:p w:rsidR="00452E6F" w:rsidRPr="0050594B" w:rsidRDefault="00452E6F" w:rsidP="005C44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9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ry </w:t>
            </w:r>
          </w:p>
        </w:tc>
        <w:tc>
          <w:tcPr>
            <w:tcW w:w="719" w:type="pct"/>
          </w:tcPr>
          <w:p w:rsidR="00452E6F" w:rsidRPr="0050594B" w:rsidRDefault="00452E6F" w:rsidP="005C44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9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ult </w:t>
            </w:r>
          </w:p>
        </w:tc>
      </w:tr>
      <w:tr w:rsidR="00452E6F" w:rsidRPr="0050594B" w:rsidTr="005C4455">
        <w:tc>
          <w:tcPr>
            <w:tcW w:w="473" w:type="pct"/>
          </w:tcPr>
          <w:p w:rsidR="00452E6F" w:rsidRPr="0050594B" w:rsidRDefault="00452E6F" w:rsidP="005C4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808" w:type="pct"/>
          </w:tcPr>
          <w:p w:rsidR="00452E6F" w:rsidRPr="0050594B" w:rsidRDefault="00452E6F" w:rsidP="005C4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B">
              <w:rPr>
                <w:rFonts w:ascii="Times New Roman" w:hAnsi="Times New Roman" w:cs="Times New Roman"/>
                <w:sz w:val="24"/>
                <w:szCs w:val="24"/>
              </w:rPr>
              <w:t xml:space="preserve">((((((second-line AND (rifampicin-resistant)) OR (multidrug-resistant)) AND (tuberculosis)) AND (treatment outcome)) OR (death)) AND (factors associated)) AND (Africa, South of the Sahara) </w:t>
            </w:r>
          </w:p>
        </w:tc>
        <w:tc>
          <w:tcPr>
            <w:tcW w:w="719" w:type="pct"/>
          </w:tcPr>
          <w:p w:rsidR="00452E6F" w:rsidRPr="0050594B" w:rsidRDefault="00452E6F" w:rsidP="005C4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B">
              <w:rPr>
                <w:rFonts w:ascii="Times New Roman" w:hAnsi="Times New Roman" w:cs="Times New Roman"/>
                <w:sz w:val="24"/>
                <w:szCs w:val="24"/>
              </w:rPr>
              <w:t>1897</w:t>
            </w:r>
          </w:p>
        </w:tc>
      </w:tr>
      <w:tr w:rsidR="00755A7C" w:rsidRPr="0050594B" w:rsidTr="005C4455">
        <w:tc>
          <w:tcPr>
            <w:tcW w:w="473" w:type="pct"/>
          </w:tcPr>
          <w:p w:rsidR="00755A7C" w:rsidRPr="0050594B" w:rsidRDefault="00755A7C" w:rsidP="005C4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808" w:type="pct"/>
          </w:tcPr>
          <w:p w:rsidR="00755A7C" w:rsidRPr="0050594B" w:rsidRDefault="00755A7C" w:rsidP="005C4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B">
              <w:rPr>
                <w:rFonts w:ascii="Times New Roman" w:hAnsi="Times New Roman" w:cs="Times New Roman"/>
                <w:sz w:val="24"/>
                <w:szCs w:val="24"/>
              </w:rPr>
              <w:t>Treatment outcome OR death</w:t>
            </w:r>
          </w:p>
        </w:tc>
        <w:tc>
          <w:tcPr>
            <w:tcW w:w="719" w:type="pct"/>
          </w:tcPr>
          <w:p w:rsidR="00755A7C" w:rsidRPr="0050594B" w:rsidRDefault="00755A7C" w:rsidP="005C4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B">
              <w:rPr>
                <w:rFonts w:ascii="Times New Roman" w:hAnsi="Times New Roman" w:cs="Times New Roman"/>
                <w:sz w:val="24"/>
                <w:szCs w:val="24"/>
              </w:rPr>
              <w:t>1,164,974</w:t>
            </w:r>
          </w:p>
        </w:tc>
      </w:tr>
      <w:tr w:rsidR="00452E6F" w:rsidRPr="0050594B" w:rsidTr="00755A7C">
        <w:trPr>
          <w:trHeight w:val="70"/>
        </w:trPr>
        <w:tc>
          <w:tcPr>
            <w:tcW w:w="473" w:type="pct"/>
          </w:tcPr>
          <w:p w:rsidR="00452E6F" w:rsidRPr="0050594B" w:rsidRDefault="00755A7C" w:rsidP="005C4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808" w:type="pct"/>
          </w:tcPr>
          <w:p w:rsidR="00452E6F" w:rsidRPr="0050594B" w:rsidRDefault="00452E6F" w:rsidP="005C4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B">
              <w:rPr>
                <w:rFonts w:ascii="Times New Roman" w:hAnsi="Times New Roman" w:cs="Times New Roman"/>
                <w:sz w:val="24"/>
                <w:szCs w:val="24"/>
              </w:rPr>
              <w:t>Rifampicin-resistant OR multidrug-resistant</w:t>
            </w:r>
          </w:p>
        </w:tc>
        <w:tc>
          <w:tcPr>
            <w:tcW w:w="719" w:type="pct"/>
          </w:tcPr>
          <w:p w:rsidR="00452E6F" w:rsidRPr="0050594B" w:rsidRDefault="00452E6F" w:rsidP="005C4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B">
              <w:rPr>
                <w:rFonts w:ascii="Times New Roman" w:hAnsi="Times New Roman" w:cs="Times New Roman"/>
                <w:sz w:val="24"/>
                <w:szCs w:val="24"/>
              </w:rPr>
              <w:t>23,173</w:t>
            </w:r>
          </w:p>
        </w:tc>
      </w:tr>
      <w:tr w:rsidR="00452E6F" w:rsidRPr="0050594B" w:rsidTr="005C4455">
        <w:tc>
          <w:tcPr>
            <w:tcW w:w="473" w:type="pct"/>
          </w:tcPr>
          <w:p w:rsidR="00452E6F" w:rsidRPr="0050594B" w:rsidRDefault="00452E6F" w:rsidP="005C4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08" w:type="pct"/>
          </w:tcPr>
          <w:p w:rsidR="00452E6F" w:rsidRPr="0050594B" w:rsidRDefault="00452E6F" w:rsidP="005C4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B">
              <w:rPr>
                <w:rFonts w:ascii="Times New Roman" w:hAnsi="Times New Roman" w:cs="Times New Roman"/>
                <w:sz w:val="24"/>
                <w:szCs w:val="24"/>
              </w:rPr>
              <w:t>Africa, South of the Sahara</w:t>
            </w:r>
          </w:p>
        </w:tc>
        <w:tc>
          <w:tcPr>
            <w:tcW w:w="719" w:type="pct"/>
          </w:tcPr>
          <w:p w:rsidR="00452E6F" w:rsidRPr="0050594B" w:rsidRDefault="00452E6F" w:rsidP="005C4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B">
              <w:rPr>
                <w:rFonts w:ascii="Times New Roman" w:hAnsi="Times New Roman" w:cs="Times New Roman"/>
                <w:sz w:val="24"/>
                <w:szCs w:val="24"/>
              </w:rPr>
              <w:t>97,218</w:t>
            </w:r>
          </w:p>
        </w:tc>
      </w:tr>
      <w:tr w:rsidR="00452E6F" w:rsidRPr="0050594B" w:rsidTr="005C4455">
        <w:tc>
          <w:tcPr>
            <w:tcW w:w="473" w:type="pct"/>
          </w:tcPr>
          <w:p w:rsidR="00452E6F" w:rsidRPr="0050594B" w:rsidRDefault="00452E6F" w:rsidP="005C4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808" w:type="pct"/>
          </w:tcPr>
          <w:p w:rsidR="00452E6F" w:rsidRPr="0050594B" w:rsidRDefault="00452E6F" w:rsidP="005C4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B">
              <w:rPr>
                <w:rFonts w:ascii="Times New Roman" w:hAnsi="Times New Roman" w:cs="Times New Roman"/>
                <w:sz w:val="24"/>
                <w:szCs w:val="24"/>
              </w:rPr>
              <w:t xml:space="preserve">Factors associated </w:t>
            </w:r>
          </w:p>
        </w:tc>
        <w:tc>
          <w:tcPr>
            <w:tcW w:w="719" w:type="pct"/>
          </w:tcPr>
          <w:p w:rsidR="00452E6F" w:rsidRPr="0050594B" w:rsidRDefault="00452E6F" w:rsidP="005C4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B">
              <w:rPr>
                <w:rFonts w:ascii="Times New Roman" w:hAnsi="Times New Roman" w:cs="Times New Roman"/>
                <w:sz w:val="24"/>
                <w:szCs w:val="24"/>
              </w:rPr>
              <w:t>938,160</w:t>
            </w:r>
          </w:p>
        </w:tc>
      </w:tr>
      <w:tr w:rsidR="00452E6F" w:rsidRPr="0050594B" w:rsidTr="005C4455">
        <w:tc>
          <w:tcPr>
            <w:tcW w:w="473" w:type="pct"/>
          </w:tcPr>
          <w:p w:rsidR="00452E6F" w:rsidRPr="0050594B" w:rsidRDefault="00452E6F" w:rsidP="005C4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808" w:type="pct"/>
          </w:tcPr>
          <w:p w:rsidR="00452E6F" w:rsidRPr="0050594B" w:rsidRDefault="00452E6F" w:rsidP="005C4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B">
              <w:rPr>
                <w:rFonts w:ascii="Times New Roman" w:hAnsi="Times New Roman" w:cs="Times New Roman"/>
                <w:sz w:val="24"/>
                <w:szCs w:val="24"/>
              </w:rPr>
              <w:t xml:space="preserve">Death </w:t>
            </w:r>
          </w:p>
        </w:tc>
        <w:tc>
          <w:tcPr>
            <w:tcW w:w="719" w:type="pct"/>
          </w:tcPr>
          <w:p w:rsidR="00452E6F" w:rsidRPr="0050594B" w:rsidRDefault="00452E6F" w:rsidP="005C4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B">
              <w:rPr>
                <w:rFonts w:ascii="Times New Roman" w:hAnsi="Times New Roman" w:cs="Times New Roman"/>
                <w:sz w:val="24"/>
                <w:szCs w:val="24"/>
              </w:rPr>
              <w:t>448,444</w:t>
            </w:r>
          </w:p>
        </w:tc>
      </w:tr>
      <w:tr w:rsidR="00452E6F" w:rsidRPr="0050594B" w:rsidTr="005C4455">
        <w:tc>
          <w:tcPr>
            <w:tcW w:w="473" w:type="pct"/>
          </w:tcPr>
          <w:p w:rsidR="00452E6F" w:rsidRPr="0050594B" w:rsidRDefault="00452E6F" w:rsidP="005C4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808" w:type="pct"/>
          </w:tcPr>
          <w:p w:rsidR="00452E6F" w:rsidRPr="0050594B" w:rsidRDefault="00452E6F" w:rsidP="005C4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B">
              <w:rPr>
                <w:rFonts w:ascii="Times New Roman" w:hAnsi="Times New Roman" w:cs="Times New Roman"/>
                <w:sz w:val="24"/>
                <w:szCs w:val="24"/>
              </w:rPr>
              <w:t>Treatment outcome</w:t>
            </w:r>
          </w:p>
        </w:tc>
        <w:tc>
          <w:tcPr>
            <w:tcW w:w="719" w:type="pct"/>
          </w:tcPr>
          <w:p w:rsidR="00452E6F" w:rsidRPr="0050594B" w:rsidRDefault="00452E6F" w:rsidP="005C4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B">
              <w:rPr>
                <w:rFonts w:ascii="Times New Roman" w:hAnsi="Times New Roman" w:cs="Times New Roman"/>
                <w:sz w:val="24"/>
                <w:szCs w:val="24"/>
              </w:rPr>
              <w:t>777,959</w:t>
            </w:r>
          </w:p>
        </w:tc>
      </w:tr>
      <w:tr w:rsidR="00452E6F" w:rsidRPr="0050594B" w:rsidTr="005C4455">
        <w:tc>
          <w:tcPr>
            <w:tcW w:w="473" w:type="pct"/>
          </w:tcPr>
          <w:p w:rsidR="00452E6F" w:rsidRPr="0050594B" w:rsidRDefault="00452E6F" w:rsidP="005C4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08" w:type="pct"/>
          </w:tcPr>
          <w:p w:rsidR="00452E6F" w:rsidRPr="0050594B" w:rsidRDefault="00452E6F" w:rsidP="005C4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B">
              <w:rPr>
                <w:rFonts w:ascii="Times New Roman" w:hAnsi="Times New Roman" w:cs="Times New Roman"/>
                <w:sz w:val="24"/>
                <w:szCs w:val="24"/>
              </w:rPr>
              <w:t xml:space="preserve">Tuberculosis </w:t>
            </w:r>
          </w:p>
        </w:tc>
        <w:tc>
          <w:tcPr>
            <w:tcW w:w="719" w:type="pct"/>
          </w:tcPr>
          <w:p w:rsidR="00452E6F" w:rsidRPr="0050594B" w:rsidRDefault="00452E6F" w:rsidP="005C4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B">
              <w:rPr>
                <w:rFonts w:ascii="Times New Roman" w:hAnsi="Times New Roman" w:cs="Times New Roman"/>
                <w:sz w:val="24"/>
                <w:szCs w:val="24"/>
              </w:rPr>
              <w:t>73,267</w:t>
            </w:r>
          </w:p>
        </w:tc>
      </w:tr>
      <w:tr w:rsidR="00452E6F" w:rsidRPr="0050594B" w:rsidTr="005C4455">
        <w:tc>
          <w:tcPr>
            <w:tcW w:w="473" w:type="pct"/>
          </w:tcPr>
          <w:p w:rsidR="00452E6F" w:rsidRPr="0050594B" w:rsidRDefault="00452E6F" w:rsidP="005C4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08" w:type="pct"/>
          </w:tcPr>
          <w:p w:rsidR="00452E6F" w:rsidRPr="0050594B" w:rsidRDefault="00452E6F" w:rsidP="005C4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B">
              <w:rPr>
                <w:rFonts w:ascii="Times New Roman" w:hAnsi="Times New Roman" w:cs="Times New Roman"/>
                <w:sz w:val="24"/>
                <w:szCs w:val="24"/>
              </w:rPr>
              <w:t>Multidrug-resistant</w:t>
            </w:r>
          </w:p>
        </w:tc>
        <w:tc>
          <w:tcPr>
            <w:tcW w:w="719" w:type="pct"/>
          </w:tcPr>
          <w:p w:rsidR="00452E6F" w:rsidRPr="0050594B" w:rsidRDefault="00452E6F" w:rsidP="005C4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B">
              <w:rPr>
                <w:rFonts w:ascii="Times New Roman" w:hAnsi="Times New Roman" w:cs="Times New Roman"/>
                <w:sz w:val="24"/>
                <w:szCs w:val="24"/>
              </w:rPr>
              <w:t>22,865</w:t>
            </w:r>
          </w:p>
        </w:tc>
      </w:tr>
      <w:tr w:rsidR="00452E6F" w:rsidRPr="0050594B" w:rsidTr="005C4455">
        <w:tc>
          <w:tcPr>
            <w:tcW w:w="473" w:type="pct"/>
          </w:tcPr>
          <w:p w:rsidR="00452E6F" w:rsidRPr="0050594B" w:rsidRDefault="00452E6F" w:rsidP="005C4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08" w:type="pct"/>
          </w:tcPr>
          <w:p w:rsidR="00452E6F" w:rsidRPr="0050594B" w:rsidRDefault="00452E6F" w:rsidP="005C4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B">
              <w:rPr>
                <w:rFonts w:ascii="Times New Roman" w:hAnsi="Times New Roman" w:cs="Times New Roman"/>
                <w:sz w:val="24"/>
                <w:szCs w:val="24"/>
              </w:rPr>
              <w:t>Rifampicin-resistant</w:t>
            </w:r>
          </w:p>
        </w:tc>
        <w:tc>
          <w:tcPr>
            <w:tcW w:w="719" w:type="pct"/>
          </w:tcPr>
          <w:p w:rsidR="00452E6F" w:rsidRPr="0050594B" w:rsidRDefault="00452E6F" w:rsidP="005C4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B">
              <w:rPr>
                <w:rFonts w:ascii="Times New Roman" w:hAnsi="Times New Roman" w:cs="Times New Roman"/>
                <w:sz w:val="24"/>
                <w:szCs w:val="24"/>
              </w:rPr>
              <w:t>568</w:t>
            </w:r>
          </w:p>
        </w:tc>
      </w:tr>
      <w:tr w:rsidR="00452E6F" w:rsidRPr="0050594B" w:rsidTr="005C4455">
        <w:tc>
          <w:tcPr>
            <w:tcW w:w="473" w:type="pct"/>
          </w:tcPr>
          <w:p w:rsidR="00452E6F" w:rsidRPr="0050594B" w:rsidRDefault="00452E6F" w:rsidP="005C4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B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3808" w:type="pct"/>
          </w:tcPr>
          <w:p w:rsidR="00452E6F" w:rsidRPr="0050594B" w:rsidRDefault="00452E6F" w:rsidP="005C4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B">
              <w:rPr>
                <w:rFonts w:ascii="Times New Roman" w:hAnsi="Times New Roman" w:cs="Times New Roman"/>
                <w:sz w:val="24"/>
                <w:szCs w:val="24"/>
              </w:rPr>
              <w:t>Second-line*</w:t>
            </w:r>
          </w:p>
        </w:tc>
        <w:tc>
          <w:tcPr>
            <w:tcW w:w="719" w:type="pct"/>
          </w:tcPr>
          <w:p w:rsidR="00452E6F" w:rsidRPr="0050594B" w:rsidRDefault="00452E6F" w:rsidP="005C4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B">
              <w:rPr>
                <w:rFonts w:ascii="Times New Roman" w:hAnsi="Times New Roman" w:cs="Times New Roman"/>
                <w:sz w:val="24"/>
                <w:szCs w:val="24"/>
              </w:rPr>
              <w:t>14,425</w:t>
            </w:r>
          </w:p>
        </w:tc>
      </w:tr>
    </w:tbl>
    <w:p w:rsidR="00452E6F" w:rsidRPr="0050594B" w:rsidRDefault="00452E6F">
      <w:pPr>
        <w:rPr>
          <w:rFonts w:ascii="Times New Roman" w:hAnsi="Times New Roman" w:cs="Times New Roman"/>
          <w:sz w:val="24"/>
          <w:szCs w:val="24"/>
        </w:rPr>
      </w:pPr>
    </w:p>
    <w:sectPr w:rsidR="00452E6F" w:rsidRPr="005059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0FB"/>
    <w:rsid w:val="000F21CF"/>
    <w:rsid w:val="002450FB"/>
    <w:rsid w:val="00452E6F"/>
    <w:rsid w:val="004B0606"/>
    <w:rsid w:val="0050594B"/>
    <w:rsid w:val="00690F1A"/>
    <w:rsid w:val="00755A7C"/>
    <w:rsid w:val="00907596"/>
    <w:rsid w:val="00CD1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A0FF88-A3F7-491A-808A-0659D79EF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after="12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50FB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ssa D</dc:creator>
  <cp:keywords/>
  <dc:description/>
  <cp:lastModifiedBy>Edessa D</cp:lastModifiedBy>
  <cp:revision>3</cp:revision>
  <dcterms:created xsi:type="dcterms:W3CDTF">2021-04-03T14:31:00Z</dcterms:created>
  <dcterms:modified xsi:type="dcterms:W3CDTF">2021-11-15T06:38:00Z</dcterms:modified>
</cp:coreProperties>
</file>